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Suppl</w:t>
      </w:r>
      <w:r>
        <w:rPr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mentary </w:t>
      </w: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1</w:t>
      </w:r>
      <w:r>
        <w:rPr/>
        <w:t>. Primer information</w:t>
      </w:r>
    </w:p>
    <w:tbl>
      <w:tblPr>
        <w:tblW w:w="1020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992"/>
        <w:gridCol w:w="3544"/>
        <w:gridCol w:w="709"/>
        <w:gridCol w:w="170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1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α-hydroxylase/ 17,20-ly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β-Hydroxysteroid dehydroge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0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11β-Hydroxysteroid dehydrogenase 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GAAGCATGGAGG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M_017080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AAGATTATCCCAGAG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l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222222"/>
                <w:sz w:val="20"/>
                <w:szCs w:val="20"/>
                <w:shd w:fill="FFFFFF" w:val="clear"/>
              </w:rPr>
              <w:t>Insulin-lik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TGGCTGGAGCAACGACA 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53680</w:t>
            </w:r>
          </w:p>
        </w:tc>
      </w:tr>
      <w:tr>
        <w:trPr>
          <w:trHeight w:val="27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AAGCCTGGTGAGGAAGC 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5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clear receptor</w:t>
            </w:r>
            <w:r>
              <w:rPr>
                <w:szCs w:val="21"/>
              </w:rPr>
              <w:t xml:space="preserve">                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Cs w:val="21"/>
              </w:rPr>
              <w:t>steroidogenic facto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CTGCAAAATCGACAA</w:t>
            </w:r>
          </w:p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AATCTGTGCTTTC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Cs w:val="21"/>
              </w:rPr>
              <w:t>NM_053344</w:t>
            </w:r>
          </w:p>
        </w:tc>
      </w:tr>
      <w:tr>
        <w:trPr>
          <w:trHeight w:val="27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1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                          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16                     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3" w:tgtFrame="new_entrez">
              <w:r>
                <w:rPr>
                  <w:rStyle w:val="InternetLink"/>
                  <w:color w:val="000000"/>
                  <w:sz w:val="20"/>
                  <w:szCs w:val="20"/>
                </w:rPr>
                <w:t>NM_001169146</w:t>
              </w:r>
            </w:hyperlink>
          </w:p>
        </w:tc>
      </w:tr>
      <w:tr>
        <w:trPr>
          <w:trHeight w:val="27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Blue">
    <w:name w:val="blue"/>
    <w:qFormat/>
    <w:rPr/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aidu.com/link?url=RASn5FVJOHQO5F8yLZuLK2GaE-txBvaDG-Aix0zS1TOK-H6BDM3SQ-dtmZqJCiib&amp;wd=&amp;eqid=adb6e42d00037867000000045854b8a0" TargetMode="External"/><Relationship Id="rId3" Type="http://schemas.openxmlformats.org/officeDocument/2006/relationships/hyperlink" Target="https://www.ncbi.nlm.nih.gov/entrez/viewer.fcgi?db=nucleotide&amp;id=310703681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2:54:00Z</dcterms:created>
  <dc:creator>Renshan Ge</dc:creator>
  <dc:description/>
  <cp:keywords/>
  <dc:language>en-US</dc:language>
  <cp:lastModifiedBy>mac</cp:lastModifiedBy>
  <dcterms:modified xsi:type="dcterms:W3CDTF">2018-03-25T03:53:00Z</dcterms:modified>
  <cp:revision>3</cp:revision>
  <dc:subject/>
  <dc:title>Supplementary Table 3. Primer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